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AECFDC" w14:textId="77777777" w:rsidR="001A17E2" w:rsidRDefault="001A17E2" w:rsidP="001A17E2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8"/>
        </w:rPr>
      </w:pPr>
    </w:p>
    <w:tbl>
      <w:tblPr>
        <w:tblW w:w="14040" w:type="dxa"/>
        <w:tblLook w:val="04A0" w:firstRow="1" w:lastRow="0" w:firstColumn="1" w:lastColumn="0" w:noHBand="0" w:noVBand="1"/>
      </w:tblPr>
      <w:tblGrid>
        <w:gridCol w:w="2060"/>
        <w:gridCol w:w="3680"/>
        <w:gridCol w:w="960"/>
        <w:gridCol w:w="920"/>
        <w:gridCol w:w="3720"/>
        <w:gridCol w:w="810"/>
        <w:gridCol w:w="850"/>
        <w:gridCol w:w="1040"/>
      </w:tblGrid>
      <w:tr w:rsidR="008908EA" w:rsidRPr="00A26C09" w14:paraId="7278587E" w14:textId="77777777" w:rsidTr="0009015B">
        <w:trPr>
          <w:trHeight w:val="288"/>
        </w:trPr>
        <w:tc>
          <w:tcPr>
            <w:tcW w:w="1404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E1409C" w14:textId="39040A21" w:rsidR="008908EA" w:rsidRPr="00A26C09" w:rsidRDefault="00F74D16" w:rsidP="008908E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4D1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upplementa</w:t>
            </w:r>
            <w:r w:rsidR="00EE553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y</w:t>
            </w:r>
            <w:bookmarkStart w:id="0" w:name="_GoBack"/>
            <w:bookmarkEnd w:id="0"/>
            <w:r w:rsidRPr="00F74D1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Table 3. </w:t>
            </w:r>
            <w:r w:rsidR="008908EA" w:rsidRPr="00F74D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acteristics</w:t>
            </w:r>
            <w:r w:rsidR="008908EA"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cases included in the </w:t>
            </w:r>
            <w:r w:rsidR="008908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inal </w:t>
            </w:r>
            <w:r w:rsidR="008908EA"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alytic cohort </w:t>
            </w:r>
            <w:r w:rsidR="00641F4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study population) </w:t>
            </w:r>
            <w:r w:rsidR="008908EA"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. the characteristics of cases excluded </w:t>
            </w:r>
          </w:p>
        </w:tc>
      </w:tr>
      <w:tr w:rsidR="00A26C09" w:rsidRPr="00A26C09" w14:paraId="219476B2" w14:textId="77777777" w:rsidTr="002F062A">
        <w:trPr>
          <w:trHeight w:val="288"/>
        </w:trPr>
        <w:tc>
          <w:tcPr>
            <w:tcW w:w="5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E7BFFB" w14:textId="77777777" w:rsidR="00A26C09" w:rsidRPr="00A44777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alytic cohort </w:t>
            </w:r>
          </w:p>
          <w:p w14:paraId="0EBCAA5F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26,60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E0BC1A" w14:textId="77777777" w:rsidR="00A26C09" w:rsidRPr="00A44777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269D1720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8CECD4" w14:textId="77777777" w:rsidR="00A26C09" w:rsidRPr="00A44777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006688CA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9A65F3" w14:textId="77777777" w:rsidR="00A26C09" w:rsidRPr="00A44777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xcluded cases </w:t>
            </w:r>
          </w:p>
          <w:p w14:paraId="564620CD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=84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65348F" w14:textId="77777777" w:rsidR="00A26C09" w:rsidRPr="00A44777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49E34DB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5E8668" w14:textId="77777777" w:rsidR="00A26C09" w:rsidRPr="00A44777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9571D3F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09CF15" w14:textId="77777777" w:rsidR="002F062A" w:rsidRDefault="002F062A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95A2043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  <w:r w:rsidR="002F062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A26C09" w:rsidRPr="00A26C09" w14:paraId="1A0C6991" w14:textId="77777777" w:rsidTr="002F062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A41A9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5D6AC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, non-Hispa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95C00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8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B4BD6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9106F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ite, non-Hispani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834EF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3A106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521BF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A26C09" w:rsidRPr="00A26C09" w14:paraId="4A4A82A7" w14:textId="77777777" w:rsidTr="002F062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A9699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04AE5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, non-Hispa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5E878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3FCB0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1D582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ack, non-Hispani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8D9CF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89E29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85B11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6C09" w:rsidRPr="00A26C09" w14:paraId="60505DB9" w14:textId="77777777" w:rsidTr="002F062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31497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9A91D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9A994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B901E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4CAC1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331B1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63C80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BD53C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6C09" w:rsidRPr="00A26C09" w14:paraId="612C2398" w14:textId="77777777" w:rsidTr="002F062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876E0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51BBB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5C328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C906E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D7698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B8CA0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E7CB7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340DD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6C09" w:rsidRPr="00A26C09" w14:paraId="1532ECBB" w14:textId="77777777" w:rsidTr="002F062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E58BB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EE7F5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57CBF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F5D97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63829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54042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EE2C4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E7247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6C09" w:rsidRPr="00A26C09" w14:paraId="0759EF2F" w14:textId="77777777" w:rsidTr="002F062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07ABA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125A2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D9F8D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ECD0D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D239F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C5192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21A76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E2B8F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</w:t>
            </w:r>
          </w:p>
        </w:tc>
      </w:tr>
      <w:tr w:rsidR="00A26C09" w:rsidRPr="00A26C09" w14:paraId="52636A8E" w14:textId="77777777" w:rsidTr="002F062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99693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2373A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DA441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338F0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C3B8A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4C346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4195D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DE2D2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6C09" w:rsidRPr="00A26C09" w14:paraId="1700F2F5" w14:textId="77777777" w:rsidTr="002F062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BA260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12015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88BFE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F31E5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9CE86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4A439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D0BB9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7C36D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6C09" w:rsidRPr="00A26C09" w14:paraId="25054DD5" w14:textId="77777777" w:rsidTr="002F062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569FD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at Diagnosis, y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FBF3E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86711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6E433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D3705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48106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6A495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4ED6D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A26C09" w:rsidRPr="00A26C09" w14:paraId="5B56B597" w14:textId="77777777" w:rsidTr="002F062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7B90C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2E4F1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 to 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5B464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614B5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515F6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 to 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8264F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2510E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C744E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6C09" w:rsidRPr="00A26C09" w14:paraId="3F8E0B96" w14:textId="77777777" w:rsidTr="002F062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15938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87A63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to 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BCE8D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FE5F8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62067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to 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5E9EE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C397B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624C8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6C09" w:rsidRPr="00A26C09" w14:paraId="0BB2739D" w14:textId="77777777" w:rsidTr="002F062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F47F1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7C936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 to 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EDC3C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3A570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EAA01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 to 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CCCEB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E2413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A9211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6C09" w:rsidRPr="00A26C09" w14:paraId="356A2757" w14:textId="77777777" w:rsidTr="002F062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A14EB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14EC5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7956A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BBFAE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52437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&gt;</w:t>
            </w: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B400D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5061F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88D1B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6C09" w:rsidRPr="00A26C09" w14:paraId="485C82E1" w14:textId="77777777" w:rsidTr="002F062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408FA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92687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7DC5D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DB507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68DD6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BF860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4461A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23B5F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6C09" w:rsidRPr="00A26C09" w14:paraId="52311299" w14:textId="77777777" w:rsidTr="002F062A">
        <w:trPr>
          <w:trHeight w:val="288"/>
        </w:trPr>
        <w:tc>
          <w:tcPr>
            <w:tcW w:w="2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5C3A3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F0C24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 Sit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1CFAB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8A012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1C148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 Situ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0D2D3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4E99B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2AA04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A26C09" w:rsidRPr="00A26C09" w14:paraId="596B9ED9" w14:textId="77777777" w:rsidTr="002F062A">
        <w:trPr>
          <w:trHeight w:val="288"/>
        </w:trPr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36BCC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B4061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1D02F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C7A28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73DA0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40EF2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E4271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7AB83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6C09" w:rsidRPr="00A26C09" w14:paraId="723C2C6F" w14:textId="77777777" w:rsidTr="002F062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9D801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06ACA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DABB6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14746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82052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iona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CC61B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8A4E5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AA9AE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6C09" w:rsidRPr="00A26C09" w14:paraId="7139DD9B" w14:textId="77777777" w:rsidTr="002F062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18F52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3ECF8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6B810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03314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44416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an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4ADD8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E3DF7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C085F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6C09" w:rsidRPr="00A26C09" w14:paraId="6F6B4A42" w14:textId="77777777" w:rsidTr="002F062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76CE2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90852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- Stage information miss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1130C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4845B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67E75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- Stage information miss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E41D2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FDDAB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7D4CA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6C09" w:rsidRPr="00A26C09" w14:paraId="5B23267D" w14:textId="77777777" w:rsidTr="002F062A">
        <w:trPr>
          <w:trHeight w:val="336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CB001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8CABD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- Staging deferred or refus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68D3B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4CF5F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45F87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 - Staging deferred or refus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1AD2A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CE61F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50022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6C09" w:rsidRPr="00A26C09" w14:paraId="417F183C" w14:textId="77777777" w:rsidTr="002F062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87947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179E7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E55FB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54777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36C6E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3ADC0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D66E8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1A90D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6C09" w:rsidRPr="00A26C09" w14:paraId="33A30F4D" w14:textId="77777777" w:rsidTr="002F062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19EB2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al Statu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1F7E4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FCEE1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05A89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E40F1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E2B19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85E36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30851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A26C09" w:rsidRPr="00A26C09" w14:paraId="225FBD96" w14:textId="77777777" w:rsidTr="002F062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ECAD4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7CFEE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097AD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7CD39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8C379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FC28A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6E9D8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5E8C6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26C09" w:rsidRPr="00A26C09" w14:paraId="1FD53F2E" w14:textId="77777777" w:rsidTr="002F062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8EC2C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9352A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97CA6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FD7D4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7AC97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50F1E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1F22D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480FD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26C09" w:rsidRPr="00A26C09" w14:paraId="475D904C" w14:textId="77777777" w:rsidTr="002F062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5964F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se of Death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4434B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6D5F54" w:rsidRPr="00A447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orectal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671FC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F8CF1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EBC75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="006D5F54" w:rsidRPr="00A4477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lorectal canc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0DC92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AC7DA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19E94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001</w:t>
            </w:r>
          </w:p>
        </w:tc>
      </w:tr>
      <w:tr w:rsidR="00A26C09" w:rsidRPr="00A26C09" w14:paraId="2F55FAD2" w14:textId="77777777" w:rsidTr="002F062A">
        <w:trPr>
          <w:trHeight w:val="288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75891A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198DF4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678582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79AB17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A5432F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0F33E6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46CAFB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E5E384" w14:textId="77777777" w:rsidR="00A26C09" w:rsidRPr="00A26C09" w:rsidRDefault="00A26C09" w:rsidP="00A26C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6C0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10842927" w14:textId="77777777" w:rsidR="00D67BCA" w:rsidRPr="002F062A" w:rsidRDefault="002F062A" w:rsidP="001A17E2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20"/>
        </w:rPr>
      </w:pPr>
      <w:r w:rsidRPr="002F062A">
        <w:rPr>
          <w:rFonts w:ascii="Arial" w:eastAsia="Times New Roman" w:hAnsi="Arial" w:cs="Arial"/>
          <w:color w:val="000000"/>
          <w:sz w:val="18"/>
          <w:szCs w:val="20"/>
          <w:vertAlign w:val="superscript"/>
        </w:rPr>
        <w:t>a</w:t>
      </w:r>
      <w:r>
        <w:rPr>
          <w:rFonts w:ascii="Arial" w:eastAsia="Times New Roman" w:hAnsi="Arial" w:cs="Arial"/>
          <w:color w:val="000000"/>
          <w:sz w:val="18"/>
          <w:szCs w:val="20"/>
        </w:rPr>
        <w:t>Based on the c</w:t>
      </w:r>
      <w:r w:rsidRPr="002F062A">
        <w:rPr>
          <w:rFonts w:ascii="Arial" w:eastAsia="Times New Roman" w:hAnsi="Arial" w:cs="Arial"/>
          <w:color w:val="000000"/>
          <w:sz w:val="18"/>
          <w:szCs w:val="20"/>
        </w:rPr>
        <w:t>hi-square</w:t>
      </w:r>
      <w:r>
        <w:rPr>
          <w:rFonts w:ascii="Arial" w:eastAsia="Times New Roman" w:hAnsi="Arial" w:cs="Arial"/>
          <w:color w:val="000000"/>
          <w:sz w:val="18"/>
          <w:szCs w:val="20"/>
        </w:rPr>
        <w:t xml:space="preserve"> test.</w:t>
      </w:r>
    </w:p>
    <w:sectPr w:rsidR="00D67BCA" w:rsidRPr="002F062A" w:rsidSect="00A26C0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3F5"/>
    <w:rsid w:val="00010631"/>
    <w:rsid w:val="00015F9D"/>
    <w:rsid w:val="0001674F"/>
    <w:rsid w:val="00031524"/>
    <w:rsid w:val="00060093"/>
    <w:rsid w:val="000661AB"/>
    <w:rsid w:val="00074A5E"/>
    <w:rsid w:val="000B559F"/>
    <w:rsid w:val="000C2C1A"/>
    <w:rsid w:val="000C72EF"/>
    <w:rsid w:val="00104440"/>
    <w:rsid w:val="00105323"/>
    <w:rsid w:val="00123965"/>
    <w:rsid w:val="0014725B"/>
    <w:rsid w:val="001625CF"/>
    <w:rsid w:val="00163C16"/>
    <w:rsid w:val="0018459B"/>
    <w:rsid w:val="00193213"/>
    <w:rsid w:val="001A17E2"/>
    <w:rsid w:val="001D1A50"/>
    <w:rsid w:val="00217928"/>
    <w:rsid w:val="002A43CD"/>
    <w:rsid w:val="002F062A"/>
    <w:rsid w:val="002F0B9E"/>
    <w:rsid w:val="003102DD"/>
    <w:rsid w:val="00311D2B"/>
    <w:rsid w:val="00315DA6"/>
    <w:rsid w:val="00317105"/>
    <w:rsid w:val="003304B1"/>
    <w:rsid w:val="0033717C"/>
    <w:rsid w:val="00376465"/>
    <w:rsid w:val="00385D08"/>
    <w:rsid w:val="003A0BCB"/>
    <w:rsid w:val="003A3AAB"/>
    <w:rsid w:val="003B1F5F"/>
    <w:rsid w:val="003C35DA"/>
    <w:rsid w:val="003F6D19"/>
    <w:rsid w:val="00410420"/>
    <w:rsid w:val="00465774"/>
    <w:rsid w:val="00484F09"/>
    <w:rsid w:val="0049758A"/>
    <w:rsid w:val="004C6B8E"/>
    <w:rsid w:val="005024EE"/>
    <w:rsid w:val="00531683"/>
    <w:rsid w:val="00584DCA"/>
    <w:rsid w:val="005970A1"/>
    <w:rsid w:val="005A5C4C"/>
    <w:rsid w:val="006010AA"/>
    <w:rsid w:val="00602146"/>
    <w:rsid w:val="0061067D"/>
    <w:rsid w:val="006344E9"/>
    <w:rsid w:val="00641F4A"/>
    <w:rsid w:val="006453F5"/>
    <w:rsid w:val="0065418B"/>
    <w:rsid w:val="006936CB"/>
    <w:rsid w:val="006C37D3"/>
    <w:rsid w:val="006D4325"/>
    <w:rsid w:val="006D5F54"/>
    <w:rsid w:val="00723332"/>
    <w:rsid w:val="007342E5"/>
    <w:rsid w:val="00755418"/>
    <w:rsid w:val="0076777F"/>
    <w:rsid w:val="00792229"/>
    <w:rsid w:val="007C7140"/>
    <w:rsid w:val="007D51F6"/>
    <w:rsid w:val="008122E1"/>
    <w:rsid w:val="00860456"/>
    <w:rsid w:val="0086345E"/>
    <w:rsid w:val="00864E96"/>
    <w:rsid w:val="008677DC"/>
    <w:rsid w:val="00871032"/>
    <w:rsid w:val="008829F8"/>
    <w:rsid w:val="00884F52"/>
    <w:rsid w:val="008908EA"/>
    <w:rsid w:val="008B1066"/>
    <w:rsid w:val="008C0F49"/>
    <w:rsid w:val="008C54E1"/>
    <w:rsid w:val="008D353C"/>
    <w:rsid w:val="008E17F4"/>
    <w:rsid w:val="00902454"/>
    <w:rsid w:val="009035CA"/>
    <w:rsid w:val="00905BF9"/>
    <w:rsid w:val="00977337"/>
    <w:rsid w:val="009820D1"/>
    <w:rsid w:val="009823A1"/>
    <w:rsid w:val="0098620B"/>
    <w:rsid w:val="009905BF"/>
    <w:rsid w:val="009A76AA"/>
    <w:rsid w:val="00A26C09"/>
    <w:rsid w:val="00A44777"/>
    <w:rsid w:val="00AA0C70"/>
    <w:rsid w:val="00AB708C"/>
    <w:rsid w:val="00AD332A"/>
    <w:rsid w:val="00B6103D"/>
    <w:rsid w:val="00B861D2"/>
    <w:rsid w:val="00BC19CB"/>
    <w:rsid w:val="00C170CE"/>
    <w:rsid w:val="00C21027"/>
    <w:rsid w:val="00C3582D"/>
    <w:rsid w:val="00C41F2A"/>
    <w:rsid w:val="00C81BC1"/>
    <w:rsid w:val="00C975F4"/>
    <w:rsid w:val="00CF3FF6"/>
    <w:rsid w:val="00CF71D7"/>
    <w:rsid w:val="00D3203D"/>
    <w:rsid w:val="00D67BCA"/>
    <w:rsid w:val="00D97646"/>
    <w:rsid w:val="00DD0FFC"/>
    <w:rsid w:val="00DE3370"/>
    <w:rsid w:val="00E11A3F"/>
    <w:rsid w:val="00E12CFD"/>
    <w:rsid w:val="00E506FA"/>
    <w:rsid w:val="00E523C8"/>
    <w:rsid w:val="00E743D2"/>
    <w:rsid w:val="00EA38F4"/>
    <w:rsid w:val="00EC71DC"/>
    <w:rsid w:val="00EE3FEC"/>
    <w:rsid w:val="00EE5533"/>
    <w:rsid w:val="00F04E58"/>
    <w:rsid w:val="00F11724"/>
    <w:rsid w:val="00F13A6E"/>
    <w:rsid w:val="00F2099D"/>
    <w:rsid w:val="00F26CC9"/>
    <w:rsid w:val="00F66AE3"/>
    <w:rsid w:val="00F712CE"/>
    <w:rsid w:val="00F74D16"/>
    <w:rsid w:val="00F80572"/>
    <w:rsid w:val="00F8552C"/>
    <w:rsid w:val="00F927E5"/>
    <w:rsid w:val="00FE7C14"/>
    <w:rsid w:val="00FF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DFE75"/>
  <w15:chartTrackingRefBased/>
  <w15:docId w15:val="{CECC1DA4-FE5A-4398-ADBB-0C293ECE6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53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3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Freeman</dc:creator>
  <cp:keywords/>
  <dc:description/>
  <cp:lastModifiedBy>Vincent Freeman</cp:lastModifiedBy>
  <cp:revision>6</cp:revision>
  <dcterms:created xsi:type="dcterms:W3CDTF">2020-02-18T21:10:00Z</dcterms:created>
  <dcterms:modified xsi:type="dcterms:W3CDTF">2020-02-19T13:34:00Z</dcterms:modified>
</cp:coreProperties>
</file>